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1: </w:t>
      </w:r>
      <w:r>
        <w:rPr>
          <w:rFonts w:cs="Arial" w:ascii="Arial" w:hAnsi="Arial"/>
          <w:b/>
          <w:sz w:val="22"/>
          <w:szCs w:val="22"/>
          <w:lang w:val="en-US" w:eastAsia="en-US"/>
        </w:rPr>
        <w:t xml:space="preserve">Designation and characteristics of </w:t>
      </w:r>
      <w:r>
        <w:rPr>
          <w:rFonts w:cs="Arial" w:ascii="Arial" w:hAnsi="Arial"/>
          <w:b/>
          <w:i/>
          <w:sz w:val="22"/>
          <w:szCs w:val="22"/>
          <w:lang w:val="en-US" w:eastAsia="en-US"/>
        </w:rPr>
        <w:t xml:space="preserve">Leishmania </w:t>
      </w:r>
      <w:r>
        <w:rPr>
          <w:rFonts w:cs="Arial" w:ascii="Arial" w:hAnsi="Arial"/>
          <w:b/>
          <w:sz w:val="22"/>
          <w:szCs w:val="22"/>
          <w:lang w:val="en-US" w:eastAsia="en-US"/>
        </w:rPr>
        <w:t>strains used in this study</w:t>
      </w:r>
    </w:p>
    <w:tbl>
      <w:tblPr>
        <w:tblW w:w="14168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059"/>
        <w:gridCol w:w="1082"/>
        <w:gridCol w:w="1028"/>
        <w:gridCol w:w="2971"/>
        <w:gridCol w:w="1104"/>
        <w:gridCol w:w="2260"/>
        <w:gridCol w:w="1220"/>
        <w:gridCol w:w="1026"/>
        <w:gridCol w:w="1059"/>
        <w:gridCol w:w="1123"/>
        <w:gridCol w:w="236"/>
      </w:tblGrid>
      <w:tr>
        <w:trPr>
          <w:trHeight w:val="227" w:hRule="atLeast"/>
        </w:trPr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64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ab-code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t. code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igin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HO-code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untry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gion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zymodem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inical pictur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op.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K</w:t>
            </w:r>
            <w:r>
              <w:rPr>
                <w:rFonts w:cs="Arial" w:ascii="Arial" w:hAnsi="Arial"/>
                <w:b/>
                <w:sz w:val="20"/>
                <w:szCs w:val="20"/>
              </w:rPr>
              <w:t>3 INF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NW+OW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op.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K</w:t>
            </w:r>
            <w:r>
              <w:rPr>
                <w:rFonts w:cs="Arial" w:ascii="Arial" w:hAnsi="Arial"/>
                <w:b/>
                <w:sz w:val="20"/>
                <w:szCs w:val="20"/>
              </w:rPr>
              <w:t>2 INF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NW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3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06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1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EPA</w:t>
            </w:r>
          </w:p>
        </w:tc>
        <w:tc>
          <w:tcPr>
            <w:tcW w:w="2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PY/2000/L1P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guay</w:t>
            </w:r>
          </w:p>
        </w:tc>
        <w:tc>
          <w:tcPr>
            <w:tcW w:w="2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al Department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0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3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E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PY/2000/Mek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gua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al Departmen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1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6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E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PY/2000/PB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gua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al Departmen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0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2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E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PY/2000/L9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gua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al Departmen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0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4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E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PY/2000/Doberman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gua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al Departmen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1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5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E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PY/2000/Dago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gua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al Departmen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1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7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E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PY/2000/Ringo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gua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al Departmen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11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987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E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Y/2006/AS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gua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unci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12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992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E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Y/2007/AS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gua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unci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47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70 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E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PY/2008/47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gua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dillera Departmen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8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688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BR/2002/JackCusteau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o Grosso de Su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11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985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BR/2007/JVF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to Grosso do Sul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1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8787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AN/BR/1984/CO91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o Grosso do Su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7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593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BR/2003/BSB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to Grosso de Sul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11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986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BR/2007/JFVL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to Grosso do Sul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10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665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BR/2002/LVV-13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to Grosso do Sul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10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672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BR/2002/LVV-14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to Grosso do Sul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7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579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BR/2003/WAZ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to Grosso do Sul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8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686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BR/2002/BGC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to Grosso do Sul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6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561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BR/2003/AA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to Grosso do Sul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6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572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BR/2003/ALX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to Grosso do Sul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6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575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BR/2003/RMJ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to Grosso do Sul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7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576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BR/2003/DDG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to Grosso do Sul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7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581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BR/2003/JH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to Grosso do Sul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7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584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BR/2003/JBIC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to Grosso do Sul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7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591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BR/2003/CA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to Grosso do Sul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7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594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BR/2003/FCM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to Grosso do Sul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7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648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BR/2003/GJR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to Grosso do Sul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8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651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BR/2003/MAM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to Grosso do Sul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8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664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BR/2002/LVV-13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to Grosso do Sul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8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649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BR/2003/JT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to Grosso do Sul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10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668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BR/2002/LVV-13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to Grosso do Sul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11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984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BR/2007/LFS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o Grosso do Su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13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3035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BR/2007/CG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o Grosso do Su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4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507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BR/2002/CP-TARZAN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spirito Santo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5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957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BR/1987/HCO-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spírito Santo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5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956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BR/1987/HBG-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spírito Santo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5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963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BR/1987/HIT-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spírito Santo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9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505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BR/2000/CNV-FEROZ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spírito Santo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9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508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BR/2003/CP-TAISON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spírito Santo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9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785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BR/2005/CP-4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spírito Santo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9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789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BR/2005/HRNS-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spírito Santo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9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504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BR/2001/HP-EMO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spírito Santo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9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506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BR/2001/CP-SEMNOME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spírito Santo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6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647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BR/2003/AC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rnambuco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10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763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BR/2005/FACHIDE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rnambuco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11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933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BR/2006/MAIKE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rnambuco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11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983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BR/2007/SPOK II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rnambuco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sub1B 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5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1848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BR/1991/1194BAJE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ahia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0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BR/1974/PP7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ahia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6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1849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BR/1991/1373BAJE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ahia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4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45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BR/1980/CR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o de Janeiro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13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3015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BR/2007/WC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o de Janeiro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13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OCL 3020 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BR/2007/JFF_BM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o de Janeiro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6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906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BR/1987/H-13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ará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5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329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BR/1984/17.20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ará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5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667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BR/1986/H-3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ará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5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902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BR/1987/CCC18.40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ará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6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665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BR/1986/CCC17.58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ará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2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2734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SHT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OM/BR/1989/M1273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auí Teres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2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2737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SHT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AN/BR/1989/M1273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auí Teres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1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2727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SH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AN/BR/1989/M1272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auí Teres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6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543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BR/2002/RN-CEPA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Rio Grande do Nor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5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2544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BR/2002/RN-CEPA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Rio Grande do Norte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A-03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9702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BR/1985/M970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á Marajó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2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7633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HT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ER/BR/1983/M763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rá Belém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2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2085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HT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ER/BR/1989/M1208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rá Belém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/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2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2084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HT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ER/BR/1989/M1208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rá Belém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/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2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6445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HT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ER/BR/1981/M644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rá Belém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A-04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M575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BR/0000/Edmael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1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8270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OM/BR/1984/M827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1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287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BR/1973/M128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2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560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HT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HN/1994/56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nduras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 Tigr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3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419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HT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HN/1994/41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nduras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 Juan Bautist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3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HN412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HT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HN/1994/41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nduras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2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122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HT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HN/1988/12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nduras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 Tigr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3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167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HT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HN/1989/16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nduras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cui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3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336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HT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HN/1993/33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nduras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 Juan Bautist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3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504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HT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HN/1994/50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nduras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 Tigr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4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556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HT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HN/1994/55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nduras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 Tigr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3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310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HT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HN/1993/31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nduras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 Juan Bautist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2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115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HT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HN/1988/11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nduras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 Tigr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3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421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HT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HN/1994/42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nduras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 Juan Bautist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3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463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HT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HN/1994/46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nduras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 Juan Bautist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4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552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HT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HN/1994/55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nduras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 Tigr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2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29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HT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HN/1987/2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nduras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 Francisco de Coray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3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354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HT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HN/1993/35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nduras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ubare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sub2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0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A/1979/WR31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am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sub2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1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285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HT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A/1978/W28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am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sub2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A-05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MHOM/CR/199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s-ES"/>
              </w:rPr>
              <w:t>?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/LVCR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osta Ric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Guanacas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nd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sub2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HA-8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NRFV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MCAN/VE/2006/UCNA/LV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Venezuel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ragu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 sub2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8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NRFV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VE/2001/LV1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ezuel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abob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 sub2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8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NRFV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VE/2004/IB-LAT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ezuel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áric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 sub2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8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NRFV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VE/2000/LV0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ezuel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abob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 sub2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9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NRFV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VE/2001/LV0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ezuel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abob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 sub2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6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1238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CO/1986/CL-22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mb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i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6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1236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CO/1984/CL-04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mb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ndinamarc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1/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 sub1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-9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L 1243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OC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ID/CO/1988/CL-49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mb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im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C/Z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delphis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ub1B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4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1993/PM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c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4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1986/BCN1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on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1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2001/LLM-98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transp.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2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2001/LLM-98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3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2001/LLM-98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4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2002/LLM-118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5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2002/LLM-121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6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2002/LLM-116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7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ES/2001/LLM-100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8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ES/2001/LLM-101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9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ES/2001/LLM-103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10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ES/2001/LLM-104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11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2001/LLM-98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c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12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2002/LLM-112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c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13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2001/LLM-104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c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14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2001/LLM-104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c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15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2002/LLM-115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c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16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2002/LLM-110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c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17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ES/2001/LLM-100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c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18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ES/2001/LLM-100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c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19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ES/2001/LLM-103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c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20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ES/2002/LLM-114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iz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21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ES/2002/LLM-115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iz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22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ES/2002/LLM-120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iz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23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ES/2002/LLM-113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iz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24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ES/2002/LLM-114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iz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25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ES/2002/LLM-115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iz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 1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ES/2001/LLM-106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 3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ES/2001/LLM-110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 5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ES/2002/LLM-111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 6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ES/2001/LLM-111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 7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ES/2001/LLM-112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 8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ES/2001/LLM-113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 9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ES/2001/LLM-114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 10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ES/2003/LLM-122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iz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 11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ES/2003/LLM-123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iz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 12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ES/2003/LLM-123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iz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 13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ES/2003/LLM-124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iz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 14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ES/2001/LLM-121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iz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 15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ES/2003/LLM-123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iz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 16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ES/2003/LLM-124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iz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 17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ES/2003/LLM-122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iz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 18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ES/2003/LLM-126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iz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 1 (I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2002/LLM-122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 2 (I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2002/LLM-121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 3 (I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2001/LLM-103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2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 4 (I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2003/LLM-125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 5 (I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1997/LLM-70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 6 (I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1997/LLM-70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 7 (I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2002/LLM-118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celo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 8 (I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2003/LLM-123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celo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 9 (I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1998/LLM-81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c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10 (I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1999/LLM-84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c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11 (I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1998/LLM-74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alus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3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12 (I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1999/LLM-87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alus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N-3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13 (I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2001/LLM-103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c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14 (I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2002/LLM-116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c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15 (I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1995/LLM-53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3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16 (I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1998/LLM-78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3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17 (I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2001/LLM-103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3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3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ES/1986/LEM93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boled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7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0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1987/Lombardi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3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 19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1988/LLM17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9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4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 8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HT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1991/LEM229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enc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8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5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 20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S/1992/LLM37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9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1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PT/1993/IMT19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rv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2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ERN/PT/1993/IMT18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rv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dfly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3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PT/1995/IMT20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entej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4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PT/2003/IMT32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entej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5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PT/89/IMT16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o Dour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6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ARI/PT/1989/IMT16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o Dour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dfly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7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ARI/PT/1989/IMT17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o Dour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dfly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8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T/2002/IMT27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o Dour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9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T/2002/IMT28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o Dour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10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T/2003/IMT33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o Dour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11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PT/1997/IMT22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b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12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PT/2003/IMT30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b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13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PT/2003/IMT32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b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14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PT/2003/IMT31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b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15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PT/2003/IMT32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b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16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PT/2003/IMT33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b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17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PT/2003/IMT33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b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18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PT/2003/IMT33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b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19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T/1989/IMT16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b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20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T/2002/IMT29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b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21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T/2003/IMT293-B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b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22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T/2002/IMT29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b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CL/HIV+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23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T/ 2002/IMT29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b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24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T/2003/IMT29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b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25 (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T/1998/IMT23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b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8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 1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T/2000/IMT26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b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 2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T/2000/IMT262-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b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 3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T/1993/IMT18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b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 4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T/1988/IMT15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b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 5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T/2004/IMT36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b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 6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T/2004/IMT36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b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 7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T/2004/IMT35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o Dour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 8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T/2004/IMT36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o Dour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 9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T/2004/IMT36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entej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 10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PT/2003/IMT32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b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 11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PT/2003/IMT33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b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 12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PT/2003/IMT35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b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 13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PT/1989/IMT16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o Dour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 14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PT/1989/IMT16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o Dour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T 15 (II)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PT/2004/IMT35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entej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 16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PT/2004/IMT35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entej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 17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PT/1994/IMT20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arv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 18 (II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M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UL/PT/1982/IMT10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b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4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 6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T/2000/IMT26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b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3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 1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FR/1978/LEM7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nguedo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4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 2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FR/1995/LPN11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ôte d'Azu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4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 4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FR/1997/LSL2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nguedoc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3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FR/1987/RM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seil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0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0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FR/1962/LRC-L4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4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 7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FR/1996/LEM324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ussilli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2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4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 14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FR/1980/LEM18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ussilli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7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FR/1985/LPN2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s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7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FR/1987/LEM1163-CL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évenne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7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FR/1987/LEM122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évenne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8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FR/1988/LEM134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évenne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0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FR/1988/CRE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s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8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FR/1989/LEM161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évenne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8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FR/1989/LPN5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ôte d’Azu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8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FR/1989/LPN5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ôte d’Azu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8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FR/1990/LPN6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ôte d’Azu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8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FR/1990/LPN6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ôte d’Azu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8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FR/1990/LPN6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ôte d’Azu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8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FR/1990/LEM219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évenne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8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FR/1991/LEM232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énées-Orientale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8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FR/1993/LEM265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énées-Orientale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9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FR1994/LEM285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énées-Orientale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9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FR/1995/LEM298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énées-Orientale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9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FR/1995/LEM300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énées-Orientale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9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FR/1996/LPM13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enc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9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FR/1996/LPM15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enc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9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FR/1996/LEM327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enc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0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FR/1996/LPM16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enc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9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FR/1996/LEM328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enc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9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FR/1997/LPN15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sic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9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FR/1999/CRE10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sic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9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FR/1999/LPM19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sic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4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 15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MT/1985/BUCK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t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t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7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5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 21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IT/1994/ISS103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22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5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 22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IT/1993/ISS80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cily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8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6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S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RF/IT/1985/ISS17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ruzz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dfly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6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S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ER/IT/1986/ISS23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gl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dfly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6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S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IT/1998/ISS177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gl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7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S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IT/2006/ISS282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gl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7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S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IT/1993/ISS94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cily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7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S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IT/1996/ISS143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cily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7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S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IT/2002/ISS217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cily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7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S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IT/2002/ISS242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cily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7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S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IT/2004/ISS265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cily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7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S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ER/IT/2005/280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cily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dfly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7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S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EL/IT/2005/ISS281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cily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line 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7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S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IT/1995/ISS126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deg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 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7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S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IT/1996/ISS145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deg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8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S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IT/2002/ISS237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zi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8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S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IT/2002/ISS243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zi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 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8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S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IT/2002/ISS238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pan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8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S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IT/2002/ISS242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pan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8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S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IT/2002/ISS242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pan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8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S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IT/2003/ISS260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pan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8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S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IT/2003/ISS261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pan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8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S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IT/2003/ISS264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pan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8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S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IT/2005/ISS 278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pan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8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S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IT/2002/ISS242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abr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9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S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IT/2002/ISS245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is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9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S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IT/2003/ISS261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emon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9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S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IT/2002/ISS250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emonte/ Lombard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9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S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IT/2004/ISS265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mbard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9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S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IT/2002/ISS252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ur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1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I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GR/2001/GH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hen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2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I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GR/2001/GH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hen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3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I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GR/2001/GH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4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I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GR/2001/GH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5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I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GR/2001/GH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hen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9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7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I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GR/2001/GH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hen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I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GR/2001/GH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hen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9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I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GR/2001/GH1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hen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CL/HIV+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10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I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GR/2001/GH1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hen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11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I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GR/2001/GD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9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1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I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GR/2001/GD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9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1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I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GR/2003/GD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14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I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GR/2001/GD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1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I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GR/2001/GD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9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16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I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GR/2002/GH1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-10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TR/1996/EP1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ke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-11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TR/1994/EP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key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-12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IL/1994/LRC-L63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IL / Nataf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-13 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IL/1996/LRC-L68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IL / Nataf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IL/1996/LRC-L69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L / Nili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IL/1996/LRC-L70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IL/ Klil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IL/1997/LRC-L71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L / Nataf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IL/1997/LRC-L71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L / Nataf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IL/1997/LRC-L71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L / Nataf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2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IL/1997/LRC-L71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L / Rishon Lezi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2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IL/1997/LRC-L72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L / Tzur Nata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2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IL/1996/LRC-L68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L / Sataf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2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IL/1996/LRC-L69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L / Kli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2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IL/1996/LRC-L70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L / Nataf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2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IL/1996/LRC-L70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L / Kli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2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IL/1996/LRC-L70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L / Kli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2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IL/1996/LRC-L70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L / Kli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2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S/1999/LRC-L77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estin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ni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28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3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IL/1996/LRC-L69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L / Nili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6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IL/1991/LRC-L61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L / Avtaly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6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IL/2005/LRC-L125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L / Na'al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7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IL/2005/LRC-L125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L / Bet Shemeh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7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IL/2005/LRC-L125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L / Bet Nehem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7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IL/2005/LRC-L127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IL/ Ben Sheme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7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CAN/IL/2006/LRC-L127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L / Yehu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7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IL/2005/LRC-L128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L / Kedarim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7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IL/1997/Lychee884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2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CAN/IL/1996/LRC-L69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L / Nili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2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IL/1998/LRC-L74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L / Barka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2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IL/1998/LRC-L74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rae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L / Alei Zahav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-SLD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AQNHI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S/2000/SL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estin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r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-SLD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AQNHI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S/2000/SL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estin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r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-SLD1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AQNHI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S/2000/SL1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estin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r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-SLD2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AQNHI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S/1993/SL2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estin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r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-SLD2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AQNHI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S/2004/SL2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estin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ron/Beto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-SLD2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AQNHI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S/2005/SL2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estin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ron/Nob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-SLD2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AQNHI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S/2005/SL2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estin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ron/Dersame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-SLD2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AQNHI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S/2006/SL2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estin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ro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-SLD2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AQNHI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PS/2006/LRC-L129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estin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ron/Samo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M41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DZ/1982/LIPA5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AN/DZ/1998/LIPA88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zi Ouzou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18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OM/DZ/2000/LIPA108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umerde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48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OM/DZ/1999/LIPA106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ge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4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OM/DZ/1998/LIPA88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zi Ouzou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38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OM/DZ/1995/LIPA45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khdar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16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OM/DZ/1999/LIPA105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khdar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8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2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AN /DZ/2000/LIPA111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ge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3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OM/DZ/2002/LIPA132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zi Ouzou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5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OM/DZ/2001/LIPA114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umerde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6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OM/DZ/2000/LIPA108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éja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39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OM/DZ/1996/LIPA47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n Def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29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OM/DZ/2001/LIPA122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ge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1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OM/DZ/1999/LIPA97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zi Ouzou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19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OM/DZ/1995/LIPA 44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ge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2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OM/DZ/1995/LIPA45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umerde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34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OM/DZ/2002/LIPA133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khdar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54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OM/DZ/2001/LIPA123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éja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3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OM/DZ/2001/LIPA122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ja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24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OM/DZ/2001/LIPA114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uir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26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AN/DZ/2001/LIPA117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ge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28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AN/DZ/2001/LIPA121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ge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49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AN/DZ/2000/LIPA110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ge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6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OM/DZ/1998/LIPA84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in-Defl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OM/DZ/1998/LIPA85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lid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OM/DZ/1998/LIPA86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ge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1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AN/DZ/1998/LIPA90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ge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1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AN/DZ/1998/LIPA91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ge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1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OM/DZ/1999/LIPA97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zi Ouzou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1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OM/DZ/1999/LIPA100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zi Ouzou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2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AN/DZ/2000/LIPA111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ge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3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OM/DZ/2002/LIPA134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lid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5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AN/DZ/2000/LIPA111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ge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6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AN/DZ/2002/LIPA134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ge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6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OM/DZ/2002/LIPA134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lid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3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HOM/DZ/1995/LIPA448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tif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4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OM/DZ/1996/LIPA52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zi Ouzou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4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HOM/DZ/1996/LIPA482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édé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5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AN/DZ/2001/LIPA124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ge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3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HOM/DZ/2002/LIPA131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khdari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2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A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CAN/DZ/2000/LIPA1139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er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ge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0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TN/1980/IPT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is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M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TN/2001/Tus16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is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asti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1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M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TN/2002/27M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is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i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1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M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TN/2002/246M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is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i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1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M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TN/2002/20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is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j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1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M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TN/2002/22MO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is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ia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1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M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TN/2002/21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is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éj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1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M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TN/2002/Tus22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is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asti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1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M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TN/2002/Tum22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is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asti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1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M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TN/2002/LCnJ20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is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i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1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M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TN/2002/GGCH1/0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is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asti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2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M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TN/2002/FCH2/0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is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asti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2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M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TN/2002/LCnJ20G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is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i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2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M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TN/2004/LC7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is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i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M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TN/2002/Tus22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is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asti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M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TN/2005/PLV1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is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iroua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M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TN/2005/PLV1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is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iroua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M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TN/2005/PLV2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is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iroua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2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M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TN/2002/LC14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is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izerte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2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M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TN/2004/LC6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is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i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2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M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TN/2002/LC9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is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éj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2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M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TN/2002/SFC8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is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ax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2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M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TN/2005/SFC5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is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ax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2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M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TN/2004/TLC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nis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a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3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UZ/2007/LRC-L130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zbekista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anga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3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UZ/2007/LRC-L131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zbekista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anga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4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UZ/2007/LRC-L130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zbekista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anga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4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UZ/2007/LRC-L130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zbekista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anga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4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UZ/2007/LRC-L131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zbekista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anga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4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UZ/2007/LRC-L131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zbekista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anga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4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UZ/2007/LRC-L131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zbekista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anga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14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UZ/2007/LRC-L131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zbekista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anga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Z1-SLD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UZ/2007/MU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zbekista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anga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Z2-SLD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UZ/2007/KOM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zbekista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anga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Z3-SLD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UZ/2007/ERD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zbekista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anga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Z4-SLD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UZ/2007/OB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zbekista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anga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Z5-SLD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UZ/2007/KU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zbekista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anga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Z6-SLD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UZ/2007/KOM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zbekista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anga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L 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0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CN/1978/D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4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0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CN/1954/Peking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-6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HT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CN/1980/Strain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3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-0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IN/1980/DD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-3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 9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IN/0000/DEVI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ha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-4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 10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IN/1996/THAK3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ha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-4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HU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IN/2001/BHU2014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ha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-5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HU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IN/2002/BHU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ha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-0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KE/1983/NLB 18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ny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3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D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-0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KE/1984/NLB 21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ny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D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-0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KE/1985/NLB 32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ny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3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-6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KE/1955/LRC-L5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ny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-6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KE/0000/LRC-L44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ny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-2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CL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T/1967/HU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iopi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-0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SD/1962/LRC-L6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da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8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-0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SD/1968/1 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da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-1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SD/1992/51-band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da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daref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3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-1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SD/1993/AEB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da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daref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8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-1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SD/1993/GE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da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daref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8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-4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 24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SD/1997/LEM342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da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daref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25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-4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 17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N/SD/0000/LEM394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da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daref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27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-4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 25</w:t>
            </w:r>
          </w:p>
        </w:tc>
        <w:tc>
          <w:tcPr>
            <w:tcW w:w="102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SD/1997/LEM346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da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daref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25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-38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 13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LM</w:t>
            </w:r>
          </w:p>
        </w:tc>
        <w:tc>
          <w:tcPr>
            <w:tcW w:w="2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HOM/ET/0000/HUSSEN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iopia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-31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footerReference w:type="default" r:id="rId2"/>
      <w:type w:val="nextPage"/>
      <w:pgSz w:orient="landscape" w:w="16838" w:h="11906"/>
      <w:pgMar w:left="1134" w:right="1134" w:gutter="567" w:header="0" w:top="1134" w:footer="709" w:bottom="1134"/>
      <w:pgNumType w:fmt="decimal"/>
      <w:formProt w:val="false"/>
      <w:textDirection w:val="lrTb"/>
      <w:bidi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88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09:51:00Z</dcterms:created>
  <dc:creator>schoenian</dc:creator>
  <dc:description/>
  <cp:keywords/>
  <dc:language>en-US</dc:language>
  <cp:lastModifiedBy>kuhls</cp:lastModifiedBy>
  <cp:lastPrinted>2009-07-09T16:46:00Z</cp:lastPrinted>
  <dcterms:modified xsi:type="dcterms:W3CDTF">2011-04-15T09:51:00Z</dcterms:modified>
  <cp:revision>2</cp:revision>
  <dc:subject/>
  <dc:title>No</dc:title>
</cp:coreProperties>
</file>